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1C1" w:rsidRPr="00662433" w:rsidRDefault="00E221C1" w:rsidP="00E221C1">
      <w:pPr>
        <w:spacing w:after="0" w:line="360" w:lineRule="auto"/>
        <w:ind w:left="-270"/>
        <w:rPr>
          <w:rFonts w:ascii="Times New Roman" w:hAnsi="Times New Roman" w:cs="Times New Roman"/>
          <w:b/>
          <w:sz w:val="28"/>
          <w:szCs w:val="36"/>
        </w:rPr>
      </w:pPr>
      <w:r w:rsidRPr="00662433">
        <w:rPr>
          <w:rFonts w:ascii="Times New Roman" w:hAnsi="Times New Roman" w:cs="Times New Roman"/>
          <w:b/>
          <w:sz w:val="28"/>
          <w:szCs w:val="36"/>
        </w:rPr>
        <w:t>Quality assessment</w:t>
      </w:r>
    </w:p>
    <w:p w:rsidR="00E221C1" w:rsidRPr="00662433" w:rsidRDefault="00E221C1" w:rsidP="00662433">
      <w:pPr>
        <w:spacing w:after="0" w:line="360" w:lineRule="auto"/>
        <w:ind w:left="-270"/>
        <w:rPr>
          <w:rFonts w:ascii="Times New Roman" w:hAnsi="Times New Roman" w:cs="Times New Roman"/>
        </w:rPr>
      </w:pPr>
      <w:r w:rsidRPr="00662433">
        <w:rPr>
          <w:rFonts w:ascii="Times New Roman" w:hAnsi="Times New Roman" w:cs="Times New Roman"/>
          <w:b/>
          <w:bCs/>
        </w:rPr>
        <w:t xml:space="preserve">S2 Box. </w:t>
      </w:r>
      <w:r w:rsidRPr="00662433">
        <w:rPr>
          <w:rFonts w:ascii="Times New Roman" w:hAnsi="Times New Roman" w:cs="Times New Roman"/>
          <w:bCs/>
        </w:rPr>
        <w:t>C</w:t>
      </w:r>
      <w:r w:rsidRPr="00662433">
        <w:rPr>
          <w:rFonts w:ascii="Times New Roman" w:hAnsi="Times New Roman" w:cs="Times New Roman"/>
        </w:rPr>
        <w:t>riteria used to assess quality of included studies.</w:t>
      </w: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62B753" wp14:editId="5B1FDFAA">
                <wp:simplePos x="0" y="0"/>
                <wp:positionH relativeFrom="column">
                  <wp:posOffset>-156949</wp:posOffset>
                </wp:positionH>
                <wp:positionV relativeFrom="paragraph">
                  <wp:posOffset>12311</wp:posOffset>
                </wp:positionV>
                <wp:extent cx="6376670" cy="7137780"/>
                <wp:effectExtent l="0" t="0" r="2413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6670" cy="71377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Response rate among selected/recruited subjects was ≥80%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>Yes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No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Study provided an adequate case definition for TB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>Yes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No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Study provided an adequate case definition for DM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spacing w:line="240" w:lineRule="auto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 xml:space="preserve">(1) </w:t>
                            </w:r>
                            <w:r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 xml:space="preserve">   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>Yes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No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ind w:left="1440" w:firstLine="360"/>
                              <w:rPr>
                                <w:rFonts w:ascii="Times New Roman" w:hAnsi="Times New Roman"/>
                                <w:sz w:val="12"/>
                                <w:szCs w:val="18"/>
                                <w:lang w:val="en-GB" w:eastAsia="en-GB"/>
                              </w:rPr>
                            </w:pPr>
                          </w:p>
                          <w:p w:rsidR="00E221C1" w:rsidRPr="002A36F8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Method used to ascertain DM was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:rsidR="00E221C1" w:rsidRDefault="00E221C1" w:rsidP="00E221C1">
                            <w:pPr>
                              <w:pStyle w:val="ListParagraph"/>
                              <w:ind w:left="1980" w:hanging="18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 xml:space="preserve">(1) 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 xml:space="preserve">Blood testing, medical records, 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>ICD-codes, physician diagnosis,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 xml:space="preserve"> or prescription of anti-DM medications</w:t>
                            </w:r>
                          </w:p>
                          <w:p w:rsidR="00E221C1" w:rsidRDefault="00E221C1" w:rsidP="00E221C1">
                            <w:pPr>
                              <w:pStyle w:val="ListParagraph"/>
                              <w:ind w:left="1980" w:hanging="18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 xml:space="preserve">(0) 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>Self-report/TB symptoms</w:t>
                            </w:r>
                          </w:p>
                          <w:p w:rsidR="00E221C1" w:rsidRPr="002A36F8" w:rsidRDefault="00E221C1" w:rsidP="00E221C1">
                            <w:pPr>
                              <w:pStyle w:val="ListParagraph"/>
                              <w:ind w:left="1980" w:hanging="18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</w:pPr>
                            <w:r w:rsidRPr="002A36F8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Method used to ascertain TB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:rsidR="00E221C1" w:rsidRPr="000E4DFF" w:rsidRDefault="00E221C1" w:rsidP="00E221C1">
                            <w:pPr>
                              <w:spacing w:after="0" w:line="240" w:lineRule="auto"/>
                              <w:ind w:left="180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 xml:space="preserve">(1) </w:t>
                            </w:r>
                            <w:r w:rsidRPr="000E4DFF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 xml:space="preserve">Microbiology, medical records, ICD-codes, physician diagnosis, or </w:t>
                            </w:r>
                            <w:r w:rsidRPr="000E4DF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>prescription of anti-TB medications</w:t>
                            </w:r>
                          </w:p>
                          <w:p w:rsidR="00E221C1" w:rsidRPr="000E4DFF" w:rsidRDefault="00E221C1" w:rsidP="00E221C1">
                            <w:pPr>
                              <w:spacing w:after="0" w:line="240" w:lineRule="auto"/>
                              <w:ind w:left="180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 xml:space="preserve">(0) </w:t>
                            </w:r>
                            <w:r w:rsidRPr="000E4DFF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  <w:t>Self-report/TB symptoms</w:t>
                            </w:r>
                          </w:p>
                          <w:p w:rsidR="00E221C1" w:rsidRPr="000E4DFF" w:rsidRDefault="00E221C1" w:rsidP="00E221C1">
                            <w:pPr>
                              <w:spacing w:after="0" w:line="240" w:lineRule="auto"/>
                              <w:ind w:left="180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 xml:space="preserve">(0) </w:t>
                            </w:r>
                            <w:r w:rsidRPr="000E4DFF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>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Same method of TB ascertainment was used for all study subjects:</w:t>
                            </w:r>
                            <w:r w:rsidRPr="00281EE5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spacing w:line="360" w:lineRule="auto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>(1) Yes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  <w:t>(0) No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Same method of DM ascertainmen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 was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 xml:space="preserve"> used for all study subjects:</w:t>
                            </w:r>
                            <w:r w:rsidRPr="00281EE5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spacing w:line="360" w:lineRule="auto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>(1) Yes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  <w:t>(0) No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  <w:t>(0) Unclear</w:t>
                            </w:r>
                          </w:p>
                          <w:p w:rsidR="00E221C1" w:rsidRPr="008C7EBB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s-ES" w:eastAsia="en-GB"/>
                              </w:rPr>
                            </w:pPr>
                            <w:r w:rsidRPr="008C7EBB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s-ES" w:eastAsia="en-GB"/>
                              </w:rPr>
                              <w:t>DM diagnosis pre-</w:t>
                            </w:r>
                            <w:proofErr w:type="spellStart"/>
                            <w:r w:rsidRPr="008C7EBB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s-ES" w:eastAsia="en-GB"/>
                              </w:rPr>
                              <w:t>dated</w:t>
                            </w:r>
                            <w:proofErr w:type="spellEnd"/>
                            <w:r w:rsidRPr="008C7EBB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s-ES" w:eastAsia="en-GB"/>
                              </w:rPr>
                              <w:t xml:space="preserve"> TB diagnosis:</w:t>
                            </w:r>
                            <w:r w:rsidRPr="008C7EBB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  <w:vertAlign w:val="superscript"/>
                                <w:lang w:val="es-ES"/>
                              </w:rPr>
                              <w:t xml:space="preserve"> *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>(1) Yes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  <w:t>(0) No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20"/>
                                <w:lang w:val="en-GB" w:eastAsia="en-GB"/>
                              </w:rPr>
                              <w:tab/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or of sampling methodology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:</w:t>
                            </w:r>
                            <w:r w:rsidRPr="00302F08">
                              <w:rPr>
                                <w:rFonts w:ascii="Shaker2Lancet-Regular" w:hAnsi="Shaker2Lancet-Regular" w:cs="Shaker2Lancet-Regular"/>
                                <w:sz w:val="13"/>
                                <w:szCs w:val="13"/>
                                <w:vertAlign w:val="superscript"/>
                              </w:rPr>
                              <w:t>†</w:t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276" w:lineRule="auto"/>
                              <w:ind w:left="180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  <w:lang w:val="en-GB" w:eastAsia="en-GB"/>
                              </w:rPr>
                              <w:t xml:space="preserve">(1) 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Proba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ased</w:t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276" w:lineRule="auto"/>
                              <w:ind w:left="180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(0) Non-proba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ased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ab/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360" w:lineRule="auto"/>
                              <w:ind w:left="1800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Study provided an adequate definition for control subje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20"/>
                              </w:rPr>
                              <w:t>ts in case-control study design:</w:t>
                            </w:r>
                            <w:r w:rsidRPr="00302F08">
                              <w:rPr>
                                <w:rFonts w:ascii="Shaker2Lancet-Regular" w:hAnsi="Shaker2Lancet-Regular" w:cs="Shaker2Lancet-Regular"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Pr="00302F08">
                              <w:rPr>
                                <w:rFonts w:ascii="Shaker2Lancet-Regular" w:hAnsi="Shaker2Lancet-Regular" w:cs="Shaker2Lancet-Regular"/>
                                <w:sz w:val="13"/>
                                <w:szCs w:val="13"/>
                                <w:vertAlign w:val="superscript"/>
                              </w:rPr>
                              <w:t>‡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spacing w:line="360" w:lineRule="auto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>(1) Yes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No</w:t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  <w:tab/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igor of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ses sampling methodology:</w:t>
                            </w:r>
                            <w:r w:rsidRPr="00302F08">
                              <w:rPr>
                                <w:rFonts w:ascii="Shaker2Lancet-Regular" w:hAnsi="Shaker2Lancet-Regular" w:cs="Shaker2Lancet-Regular"/>
                                <w:sz w:val="13"/>
                                <w:szCs w:val="13"/>
                                <w:vertAlign w:val="superscript"/>
                              </w:rPr>
                              <w:t xml:space="preserve"> ††</w:t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276" w:lineRule="auto"/>
                              <w:ind w:left="1800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  <w:lang w:val="en-GB" w:eastAsia="en-GB"/>
                              </w:rPr>
                              <w:t xml:space="preserve">(1) 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Proba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ased</w:t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276" w:lineRule="auto"/>
                              <w:ind w:left="1800"/>
                              <w:rPr>
                                <w:rFonts w:ascii="Times New Roman" w:hAnsi="Times New Roman" w:cs="Times New Roman"/>
                                <w:sz w:val="16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(0) Non-proba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ased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ab/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360" w:lineRule="auto"/>
                              <w:ind w:left="1800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igor of controls sampling methodology:</w:t>
                            </w:r>
                            <w:r w:rsidRPr="00302F08">
                              <w:rPr>
                                <w:rFonts w:ascii="Shaker2Lancet-Regular" w:hAnsi="Shaker2Lancet-Regular" w:cs="Shaker2Lancet-Regular"/>
                                <w:sz w:val="13"/>
                                <w:szCs w:val="13"/>
                                <w:vertAlign w:val="superscript"/>
                              </w:rPr>
                              <w:t xml:space="preserve"> ‡</w:t>
                            </w:r>
                          </w:p>
                          <w:p w:rsidR="00E221C1" w:rsidRDefault="00E221C1" w:rsidP="00E221C1">
                            <w:pPr>
                              <w:pStyle w:val="NoSpacing"/>
                              <w:spacing w:line="276" w:lineRule="auto"/>
                              <w:ind w:left="1800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  <w:lang w:val="en-GB" w:eastAsia="en-GB"/>
                              </w:rPr>
                              <w:t xml:space="preserve">(1) 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Proba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ased</w:t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276" w:lineRule="auto"/>
                              <w:ind w:left="1800"/>
                              <w:rPr>
                                <w:rFonts w:ascii="Times New Roman" w:hAnsi="Times New Roman" w:cs="Times New Roman"/>
                                <w:sz w:val="16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(0) Non-proba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ased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ab/>
                            </w:r>
                          </w:p>
                          <w:p w:rsidR="00E221C1" w:rsidRPr="00F45E42" w:rsidRDefault="00E221C1" w:rsidP="00E221C1">
                            <w:pPr>
                              <w:pStyle w:val="NoSpacing"/>
                              <w:spacing w:line="276" w:lineRule="auto"/>
                              <w:ind w:left="1800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(0) Unclear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ind w:left="1440" w:firstLine="360"/>
                              <w:rPr>
                                <w:rFonts w:ascii="Times New Roman" w:hAnsi="Times New Roman"/>
                                <w:sz w:val="16"/>
                                <w:szCs w:val="18"/>
                                <w:lang w:val="en-GB" w:eastAsia="en-GB"/>
                              </w:rPr>
                            </w:pP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ind w:left="90"/>
                              <w:rPr>
                                <w:rFonts w:ascii="Times New Roman" w:hAnsi="Times New Roman"/>
                                <w:b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b/>
                                <w:sz w:val="18"/>
                                <w:szCs w:val="20"/>
                                <w:lang w:val="en-GB" w:eastAsia="en-GB"/>
                              </w:rPr>
                              <w:t>Quality category: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ind w:left="90" w:right="-160" w:firstLine="630"/>
                              <w:rPr>
                                <w:rFonts w:ascii="Times New Roman" w:hAnsi="Times New Roman"/>
                                <w:sz w:val="18"/>
                                <w:szCs w:val="20"/>
                                <w:u w:val="single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8"/>
                                <w:szCs w:val="20"/>
                                <w:u w:val="single"/>
                                <w:lang w:val="en-GB" w:eastAsia="en-GB"/>
                              </w:rPr>
                              <w:t>Cohort &amp; cross-sectional studies (9 quality criteria)</w:t>
                            </w:r>
                            <w:r w:rsidRPr="00EC5298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EC5298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8"/>
                                <w:szCs w:val="20"/>
                                <w:u w:val="single"/>
                                <w:lang w:val="en-GB" w:eastAsia="en-GB"/>
                              </w:rPr>
                              <w:t>Case-control studies (11quality criteria)</w:t>
                            </w:r>
                            <w:r w:rsidRPr="00F45E42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  <w:tab/>
                            </w:r>
                          </w:p>
                          <w:p w:rsidR="00E221C1" w:rsidRPr="008449FA" w:rsidRDefault="00E221C1" w:rsidP="00E221C1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8449FA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Score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≥</w:t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7</w:t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>Potentially of low risk of bias (ROB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Score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≥</w:t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9</w:t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>Potentially of low risk of bias (ROB)</w:t>
                            </w:r>
                          </w:p>
                          <w:p w:rsidR="00E221C1" w:rsidRPr="008449FA" w:rsidRDefault="00E221C1" w:rsidP="00E221C1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 w:rsidRPr="008449FA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Score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&lt;7</w:t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>Potentially of high RO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ab/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Score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&lt;9</w:t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>Potentially of high ROB</w:t>
                            </w:r>
                            <w:r w:rsidRPr="008449F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 w:eastAsia="en-GB"/>
                              </w:rPr>
                              <w:tab/>
                              <w:t xml:space="preserve"> 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</w:pPr>
                            <w:r w:rsidRPr="00F45E42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  <w:tab/>
                            </w:r>
                            <w:r w:rsidRPr="00F45E42">
                              <w:rPr>
                                <w:rFonts w:ascii="Times New Roman" w:hAnsi="Times New Roman"/>
                                <w:sz w:val="18"/>
                                <w:szCs w:val="20"/>
                                <w:lang w:val="en-GB" w:eastAsia="en-GB"/>
                              </w:rPr>
                              <w:tab/>
                              <w:t xml:space="preserve"> </w:t>
                            </w:r>
                          </w:p>
                          <w:p w:rsidR="00E221C1" w:rsidRPr="00B6780D" w:rsidRDefault="00E221C1" w:rsidP="00E221C1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  <w:vertAlign w:val="superscript"/>
                                <w:lang w:val="en-GB"/>
                              </w:rPr>
                            </w:pPr>
                          </w:p>
                          <w:p w:rsidR="00E221C1" w:rsidRDefault="00E221C1" w:rsidP="00E221C1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  <w:vertAlign w:val="superscript"/>
                              </w:rPr>
                            </w:pP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sz w:val="16"/>
                                <w:szCs w:val="20"/>
                              </w:rPr>
                            </w:pPr>
                            <w:r w:rsidRPr="00436C40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</w:rPr>
                              <w:t>Applicable to all studies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302F08">
                              <w:rPr>
                                <w:rFonts w:ascii="Shaker2Lancet-Regular" w:hAnsi="Shaker2Lancet-Regular" w:cs="Shaker2Lancet-Regular"/>
                                <w:sz w:val="13"/>
                                <w:szCs w:val="13"/>
                                <w:vertAlign w:val="superscript"/>
                              </w:rPr>
                              <w:t>†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</w:rPr>
                              <w:t xml:space="preserve"> Applicable to 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cohort and cross-sectional studies only</w:t>
                            </w:r>
                          </w:p>
                          <w:p w:rsidR="00E221C1" w:rsidRPr="00F45E42" w:rsidRDefault="00E221C1" w:rsidP="00E221C1">
                            <w:pPr>
                              <w:pStyle w:val="ListParagraph"/>
                              <w:spacing w:line="240" w:lineRule="auto"/>
                              <w:ind w:left="0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</w:rPr>
                            </w:pPr>
                            <w:r w:rsidRPr="00302F08">
                              <w:rPr>
                                <w:rFonts w:ascii="Shaker2Lancet-Regular" w:hAnsi="Shaker2Lancet-Regular" w:cs="Shaker2Lancet-Regular"/>
                                <w:sz w:val="13"/>
                                <w:szCs w:val="13"/>
                                <w:vertAlign w:val="superscript"/>
                              </w:rPr>
                              <w:t>‡</w:t>
                            </w:r>
                            <w:r w:rsidRPr="00F45E42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20"/>
                              </w:rPr>
                              <w:t xml:space="preserve"> Applicable to case-control studies </w:t>
                            </w:r>
                            <w:r w:rsidRPr="00F45E42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only</w:t>
                            </w:r>
                          </w:p>
                          <w:p w:rsidR="00E221C1" w:rsidRPr="00F45E42" w:rsidRDefault="00E221C1" w:rsidP="00E221C1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2B753" id="Rectangle 2" o:spid="_x0000_s1026" style="position:absolute;left:0;text-align:left;margin-left:-12.35pt;margin-top:.95pt;width:502.1pt;height:56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" fillcolor="white [3201]" strokecolor="black [3200]" strokeweight="1pt">
                <v:textbox>
                  <w:txbxContent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Response rate among selected/recruited subjects was ≥80</w:t>
                      </w:r>
                      <w:proofErr w:type="gramStart"/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%: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  <w:proofErr w:type="gramEnd"/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left="1440" w:firstLine="360"/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>Yes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No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Study provided an adequate case definition for </w:t>
                      </w:r>
                      <w:proofErr w:type="gramStart"/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TB: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  <w:proofErr w:type="gramEnd"/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60" w:lineRule="auto"/>
                        <w:ind w:left="1440" w:firstLine="360"/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>Yes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No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Study provided an adequate case definition for </w:t>
                      </w:r>
                      <w:proofErr w:type="gramStart"/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DM: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  <w:proofErr w:type="gramEnd"/>
                    </w:p>
                    <w:p w:rsidR="00E221C1" w:rsidRPr="00F45E42" w:rsidRDefault="00E221C1" w:rsidP="00E221C1">
                      <w:pPr>
                        <w:pStyle w:val="ListParagraph"/>
                        <w:spacing w:line="240" w:lineRule="auto"/>
                        <w:ind w:left="1440" w:firstLine="360"/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 xml:space="preserve">(1) </w:t>
                      </w:r>
                      <w:r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 xml:space="preserve">   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>Yes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No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ind w:left="1440" w:firstLine="360"/>
                        <w:rPr>
                          <w:rFonts w:ascii="Times New Roman" w:hAnsi="Times New Roman"/>
                          <w:sz w:val="12"/>
                          <w:szCs w:val="18"/>
                          <w:lang w:val="en-GB" w:eastAsia="en-GB"/>
                        </w:rPr>
                      </w:pPr>
                    </w:p>
                    <w:p w:rsidR="00E221C1" w:rsidRPr="002A36F8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Method used to ascertain DM </w:t>
                      </w:r>
                      <w:proofErr w:type="gramStart"/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was: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  <w:proofErr w:type="gramEnd"/>
                    </w:p>
                    <w:p w:rsidR="00E221C1" w:rsidRDefault="00E221C1" w:rsidP="00E221C1">
                      <w:pPr>
                        <w:pStyle w:val="ListParagraph"/>
                        <w:ind w:left="1980" w:hanging="180"/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 xml:space="preserve">(1) 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 xml:space="preserve">Blood testing, medical records, 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>ICD-codes, physician diagnosis,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 xml:space="preserve"> or prescription of anti-DM medications</w:t>
                      </w:r>
                    </w:p>
                    <w:p w:rsidR="00E221C1" w:rsidRDefault="00E221C1" w:rsidP="00E221C1">
                      <w:pPr>
                        <w:pStyle w:val="ListParagraph"/>
                        <w:ind w:left="1980" w:hanging="180"/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 xml:space="preserve">(0) 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>Self-report/TB symptoms</w:t>
                      </w:r>
                    </w:p>
                    <w:p w:rsidR="00E221C1" w:rsidRPr="002A36F8" w:rsidRDefault="00E221C1" w:rsidP="00E221C1">
                      <w:pPr>
                        <w:pStyle w:val="ListParagraph"/>
                        <w:ind w:left="1980" w:hanging="180"/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</w:pPr>
                      <w:r w:rsidRPr="002A36F8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Method used to ascertain </w:t>
                      </w:r>
                      <w:proofErr w:type="gramStart"/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TB: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  <w:proofErr w:type="gramEnd"/>
                    </w:p>
                    <w:p w:rsidR="00E221C1" w:rsidRPr="000E4DFF" w:rsidRDefault="00E221C1" w:rsidP="00E221C1">
                      <w:pPr>
                        <w:spacing w:after="0" w:line="240" w:lineRule="auto"/>
                        <w:ind w:left="1800"/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 xml:space="preserve">(1) </w:t>
                      </w:r>
                      <w:r w:rsidRPr="000E4DFF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 xml:space="preserve">Microbiology, medical records, ICD-codes, physician diagnosis, or </w:t>
                      </w:r>
                      <w:r w:rsidRPr="000E4DFF"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>prescription of anti-TB medications</w:t>
                      </w:r>
                    </w:p>
                    <w:p w:rsidR="00E221C1" w:rsidRPr="000E4DFF" w:rsidRDefault="00E221C1" w:rsidP="00E221C1">
                      <w:pPr>
                        <w:spacing w:after="0" w:line="240" w:lineRule="auto"/>
                        <w:ind w:left="1800"/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 xml:space="preserve">(0) </w:t>
                      </w:r>
                      <w:r w:rsidRPr="000E4DFF"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  <w:t>Self-report/TB symptoms</w:t>
                      </w:r>
                    </w:p>
                    <w:p w:rsidR="00E221C1" w:rsidRPr="000E4DFF" w:rsidRDefault="00E221C1" w:rsidP="00E221C1">
                      <w:pPr>
                        <w:spacing w:after="0" w:line="240" w:lineRule="auto"/>
                        <w:ind w:left="1800"/>
                        <w:rPr>
                          <w:rFonts w:ascii="Times New Roman" w:eastAsia="Times New Roman" w:hAnsi="Times New Roman" w:cs="Times New Roman"/>
                          <w:sz w:val="16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 xml:space="preserve">(0) </w:t>
                      </w:r>
                      <w:r w:rsidRPr="000E4DFF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>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Same method of TB ascertainment was used for all study subjects:</w:t>
                      </w:r>
                      <w:r w:rsidRPr="00281EE5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spacing w:line="360" w:lineRule="auto"/>
                        <w:ind w:left="1440" w:firstLine="360"/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>(1) Yes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  <w:t>(0) No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Same method of DM ascertainment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was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 xml:space="preserve"> used for all study subjects:</w:t>
                      </w:r>
                      <w:r w:rsidRPr="00281EE5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spacing w:line="360" w:lineRule="auto"/>
                        <w:ind w:left="1440" w:firstLine="360"/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>(1) Yes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  <w:t>(0) No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  <w:t>(0) Unclear</w:t>
                      </w:r>
                    </w:p>
                    <w:p w:rsidR="00E221C1" w:rsidRPr="008C7EBB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s-ES" w:eastAsia="en-GB"/>
                        </w:rPr>
                      </w:pPr>
                      <w:r w:rsidRPr="008C7EBB">
                        <w:rPr>
                          <w:rFonts w:ascii="Times New Roman" w:hAnsi="Times New Roman"/>
                          <w:sz w:val="18"/>
                          <w:szCs w:val="20"/>
                          <w:lang w:val="es-ES" w:eastAsia="en-GB"/>
                        </w:rPr>
                        <w:t>DM diagnosis pre-</w:t>
                      </w:r>
                      <w:proofErr w:type="spellStart"/>
                      <w:r w:rsidRPr="008C7EBB">
                        <w:rPr>
                          <w:rFonts w:ascii="Times New Roman" w:hAnsi="Times New Roman"/>
                          <w:sz w:val="18"/>
                          <w:szCs w:val="20"/>
                          <w:lang w:val="es-ES" w:eastAsia="en-GB"/>
                        </w:rPr>
                        <w:t>dated</w:t>
                      </w:r>
                      <w:proofErr w:type="spellEnd"/>
                      <w:r w:rsidRPr="008C7EBB">
                        <w:rPr>
                          <w:rFonts w:ascii="Times New Roman" w:hAnsi="Times New Roman"/>
                          <w:sz w:val="18"/>
                          <w:szCs w:val="20"/>
                          <w:lang w:val="es-ES" w:eastAsia="en-GB"/>
                        </w:rPr>
                        <w:t xml:space="preserve"> TB diagnosis:</w:t>
                      </w:r>
                      <w:r w:rsidRPr="008C7EBB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  <w:vertAlign w:val="superscript"/>
                          <w:lang w:val="es-ES"/>
                        </w:rPr>
                        <w:t xml:space="preserve"> *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ind w:left="1440" w:firstLine="360"/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>(1) Yes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  <w:t>(0) No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20"/>
                          <w:lang w:val="en-GB" w:eastAsia="en-GB"/>
                        </w:rPr>
                        <w:tab/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i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gor of sampling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ethodology</w:t>
                      </w:r>
                      <w:r w:rsidRPr="00F45E4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:</w:t>
                      </w:r>
                      <w:r w:rsidRPr="00302F08">
                        <w:rPr>
                          <w:rFonts w:ascii="Shaker2Lancet-Regular" w:hAnsi="Shaker2Lancet-Regular" w:cs="Shaker2Lancet-Regular"/>
                          <w:sz w:val="13"/>
                          <w:szCs w:val="13"/>
                          <w:vertAlign w:val="superscript"/>
                        </w:rPr>
                        <w:t>†</w:t>
                      </w:r>
                      <w:proofErr w:type="gramEnd"/>
                    </w:p>
                    <w:p w:rsidR="00E221C1" w:rsidRPr="00F45E42" w:rsidRDefault="00E221C1" w:rsidP="00E221C1">
                      <w:pPr>
                        <w:pStyle w:val="NoSpacing"/>
                        <w:spacing w:line="276" w:lineRule="auto"/>
                        <w:ind w:left="1800"/>
                        <w:jc w:val="both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  <w:lang w:val="en-GB" w:eastAsia="en-GB"/>
                        </w:rPr>
                        <w:t xml:space="preserve">(1) 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Probability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based</w:t>
                      </w:r>
                    </w:p>
                    <w:p w:rsidR="00E221C1" w:rsidRPr="00F45E42" w:rsidRDefault="00E221C1" w:rsidP="00E221C1">
                      <w:pPr>
                        <w:pStyle w:val="NoSpacing"/>
                        <w:spacing w:line="276" w:lineRule="auto"/>
                        <w:ind w:left="1800"/>
                        <w:jc w:val="both"/>
                        <w:rPr>
                          <w:rFonts w:ascii="Times New Roman" w:hAnsi="Times New Roman" w:cs="Times New Roman"/>
                          <w:sz w:val="16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(0) Non-probability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based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ab/>
                      </w:r>
                    </w:p>
                    <w:p w:rsidR="00E221C1" w:rsidRPr="00F45E42" w:rsidRDefault="00E221C1" w:rsidP="00E221C1">
                      <w:pPr>
                        <w:pStyle w:val="NoSpacing"/>
                        <w:spacing w:line="360" w:lineRule="auto"/>
                        <w:ind w:left="1800"/>
                        <w:jc w:val="both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Study provided an adequate definition for control subjec</w:t>
                      </w:r>
                      <w:r>
                        <w:rPr>
                          <w:rFonts w:ascii="Times New Roman" w:eastAsia="Times New Roman" w:hAnsi="Times New Roman" w:cs="Times New Roman"/>
                          <w:sz w:val="18"/>
                          <w:szCs w:val="20"/>
                        </w:rPr>
                        <w:t>ts in case-control study design:</w:t>
                      </w:r>
                      <w:r w:rsidRPr="00302F08">
                        <w:rPr>
                          <w:rFonts w:ascii="Shaker2Lancet-Regular" w:hAnsi="Shaker2Lancet-Regular" w:cs="Shaker2Lancet-Regular"/>
                          <w:sz w:val="13"/>
                          <w:szCs w:val="13"/>
                        </w:rPr>
                        <w:t xml:space="preserve"> </w:t>
                      </w:r>
                      <w:r w:rsidRPr="00302F08">
                        <w:rPr>
                          <w:rFonts w:ascii="Shaker2Lancet-Regular" w:hAnsi="Shaker2Lancet-Regular" w:cs="Shaker2Lancet-Regular"/>
                          <w:sz w:val="13"/>
                          <w:szCs w:val="13"/>
                          <w:vertAlign w:val="superscript"/>
                        </w:rPr>
                        <w:t>‡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spacing w:line="360" w:lineRule="auto"/>
                        <w:ind w:left="1440" w:firstLine="360"/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>(1) Yes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No</w:t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  <w:tab/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igor of</w:t>
                      </w:r>
                      <w:r w:rsidRPr="00F45E4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F45E4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ases sampling methodology:</w:t>
                      </w:r>
                      <w:r w:rsidRPr="00302F08">
                        <w:rPr>
                          <w:rFonts w:ascii="Shaker2Lancet-Regular" w:hAnsi="Shaker2Lancet-Regular" w:cs="Shaker2Lancet-Regular"/>
                          <w:sz w:val="13"/>
                          <w:szCs w:val="13"/>
                          <w:vertAlign w:val="superscript"/>
                        </w:rPr>
                        <w:t xml:space="preserve"> ††</w:t>
                      </w:r>
                    </w:p>
                    <w:p w:rsidR="00E221C1" w:rsidRPr="00F45E42" w:rsidRDefault="00E221C1" w:rsidP="00E221C1">
                      <w:pPr>
                        <w:pStyle w:val="NoSpacing"/>
                        <w:spacing w:line="276" w:lineRule="auto"/>
                        <w:ind w:left="1800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  <w:lang w:val="en-GB" w:eastAsia="en-GB"/>
                        </w:rPr>
                        <w:t xml:space="preserve">(1) 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Probability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based</w:t>
                      </w:r>
                    </w:p>
                    <w:p w:rsidR="00E221C1" w:rsidRPr="00F45E42" w:rsidRDefault="00E221C1" w:rsidP="00E221C1">
                      <w:pPr>
                        <w:pStyle w:val="NoSpacing"/>
                        <w:spacing w:line="276" w:lineRule="auto"/>
                        <w:ind w:left="1800"/>
                        <w:rPr>
                          <w:rFonts w:ascii="Times New Roman" w:hAnsi="Times New Roman" w:cs="Times New Roman"/>
                          <w:sz w:val="16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(0) Non-probability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based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ab/>
                      </w:r>
                    </w:p>
                    <w:p w:rsidR="00E221C1" w:rsidRPr="00F45E42" w:rsidRDefault="00E221C1" w:rsidP="00E221C1">
                      <w:pPr>
                        <w:pStyle w:val="NoSpacing"/>
                        <w:spacing w:line="360" w:lineRule="auto"/>
                        <w:ind w:left="1800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igor of controls sampling methodology:</w:t>
                      </w:r>
                      <w:r w:rsidRPr="00302F08">
                        <w:rPr>
                          <w:rFonts w:ascii="Shaker2Lancet-Regular" w:hAnsi="Shaker2Lancet-Regular" w:cs="Shaker2Lancet-Regular"/>
                          <w:sz w:val="13"/>
                          <w:szCs w:val="13"/>
                          <w:vertAlign w:val="superscript"/>
                        </w:rPr>
                        <w:t xml:space="preserve"> ‡</w:t>
                      </w:r>
                    </w:p>
                    <w:p w:rsidR="00E221C1" w:rsidRDefault="00E221C1" w:rsidP="00E221C1">
                      <w:pPr>
                        <w:pStyle w:val="NoSpacing"/>
                        <w:spacing w:line="276" w:lineRule="auto"/>
                        <w:ind w:left="1800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  <w:lang w:val="en-GB" w:eastAsia="en-GB"/>
                        </w:rPr>
                        <w:t xml:space="preserve">(1) 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Probability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based</w:t>
                      </w:r>
                    </w:p>
                    <w:p w:rsidR="00E221C1" w:rsidRPr="00F45E42" w:rsidRDefault="00E221C1" w:rsidP="00E221C1">
                      <w:pPr>
                        <w:pStyle w:val="NoSpacing"/>
                        <w:spacing w:line="276" w:lineRule="auto"/>
                        <w:ind w:left="1800"/>
                        <w:rPr>
                          <w:rFonts w:ascii="Times New Roman" w:hAnsi="Times New Roman" w:cs="Times New Roman"/>
                          <w:sz w:val="16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(0) Non-probability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based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ab/>
                      </w:r>
                    </w:p>
                    <w:p w:rsidR="00E221C1" w:rsidRPr="00F45E42" w:rsidRDefault="00E221C1" w:rsidP="00E221C1">
                      <w:pPr>
                        <w:pStyle w:val="NoSpacing"/>
                        <w:spacing w:line="276" w:lineRule="auto"/>
                        <w:ind w:left="1800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F45E42">
                        <w:rPr>
                          <w:rFonts w:ascii="Times New Roman" w:hAnsi="Times New Roman" w:cs="Times New Roman"/>
                          <w:sz w:val="16"/>
                        </w:rPr>
                        <w:t>(0) Unclear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ind w:left="1440" w:firstLine="360"/>
                        <w:rPr>
                          <w:rFonts w:ascii="Times New Roman" w:hAnsi="Times New Roman"/>
                          <w:sz w:val="16"/>
                          <w:szCs w:val="18"/>
                          <w:lang w:val="en-GB" w:eastAsia="en-GB"/>
                        </w:rPr>
                      </w:pPr>
                    </w:p>
                    <w:p w:rsidR="00E221C1" w:rsidRPr="00F45E42" w:rsidRDefault="00E221C1" w:rsidP="00E221C1">
                      <w:pPr>
                        <w:pStyle w:val="ListParagraph"/>
                        <w:ind w:left="90"/>
                        <w:rPr>
                          <w:rFonts w:ascii="Times New Roman" w:hAnsi="Times New Roman"/>
                          <w:b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b/>
                          <w:sz w:val="18"/>
                          <w:szCs w:val="20"/>
                          <w:lang w:val="en-GB" w:eastAsia="en-GB"/>
                        </w:rPr>
                        <w:t>Quality category: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ind w:left="90" w:right="-160" w:firstLine="630"/>
                        <w:rPr>
                          <w:rFonts w:ascii="Times New Roman" w:hAnsi="Times New Roman"/>
                          <w:sz w:val="18"/>
                          <w:szCs w:val="20"/>
                          <w:u w:val="single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8"/>
                          <w:szCs w:val="20"/>
                          <w:u w:val="single"/>
                          <w:lang w:val="en-GB" w:eastAsia="en-GB"/>
                        </w:rPr>
                        <w:t>Cohort &amp; cross-sectional studies (9 quality criteria)</w:t>
                      </w:r>
                      <w:r w:rsidRPr="00EC5298"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  <w:tab/>
                      </w:r>
                      <w:r w:rsidRPr="00EC5298"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8"/>
                          <w:szCs w:val="20"/>
                          <w:u w:val="single"/>
                          <w:lang w:val="en-GB" w:eastAsia="en-GB"/>
                        </w:rPr>
                        <w:t>Case-control studies (11quality criteria)</w:t>
                      </w:r>
                      <w:r w:rsidRPr="00F45E42"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  <w:tab/>
                      </w:r>
                    </w:p>
                    <w:p w:rsidR="00E221C1" w:rsidRPr="008449FA" w:rsidRDefault="00E221C1" w:rsidP="00E221C1">
                      <w:pPr>
                        <w:pStyle w:val="ListParagrap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</w:pPr>
                      <w:r w:rsidRPr="008449FA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 xml:space="preserve">Score of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>≥</w:t>
                      </w:r>
                      <w:r w:rsidRPr="008449FA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>7</w:t>
                      </w:r>
                      <w:r w:rsidRPr="008449F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>Potentially of low risk of bias (ROB)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ab/>
                      </w:r>
                      <w:r w:rsidRPr="008449FA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 xml:space="preserve">Score of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>≥</w:t>
                      </w:r>
                      <w:r w:rsidRPr="008449FA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>9</w:t>
                      </w:r>
                      <w:r w:rsidRPr="008449F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>Potentially of low risk of bias (ROB)</w:t>
                      </w:r>
                    </w:p>
                    <w:p w:rsidR="00E221C1" w:rsidRPr="008449FA" w:rsidRDefault="00E221C1" w:rsidP="00E221C1">
                      <w:pPr>
                        <w:pStyle w:val="ListParagrap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</w:pPr>
                      <w:r w:rsidRPr="008449FA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 xml:space="preserve">Score of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>&lt;7</w:t>
                      </w:r>
                      <w:r w:rsidRPr="008449F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>Potentially of high RO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ab/>
                      </w:r>
                      <w:r w:rsidRPr="008449FA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 xml:space="preserve">Score of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GB" w:eastAsia="en-GB"/>
                        </w:rPr>
                        <w:t>&lt;9</w:t>
                      </w:r>
                      <w:r w:rsidRPr="008449F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>Potentially of high ROB</w:t>
                      </w:r>
                      <w:r w:rsidRPr="008449F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 w:eastAsia="en-GB"/>
                        </w:rPr>
                        <w:tab/>
                        <w:t xml:space="preserve"> 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</w:pPr>
                      <w:r w:rsidRPr="00F45E42"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  <w:tab/>
                      </w:r>
                      <w:r w:rsidRPr="00F45E42">
                        <w:rPr>
                          <w:rFonts w:ascii="Times New Roman" w:hAnsi="Times New Roman"/>
                          <w:sz w:val="18"/>
                          <w:szCs w:val="20"/>
                          <w:lang w:val="en-GB" w:eastAsia="en-GB"/>
                        </w:rPr>
                        <w:tab/>
                        <w:t xml:space="preserve"> </w:t>
                      </w:r>
                    </w:p>
                    <w:p w:rsidR="00E221C1" w:rsidRPr="00B6780D" w:rsidRDefault="00E221C1" w:rsidP="00E221C1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  <w:vertAlign w:val="superscript"/>
                          <w:lang w:val="en-GB"/>
                        </w:rPr>
                      </w:pPr>
                    </w:p>
                    <w:p w:rsidR="00E221C1" w:rsidRDefault="00E221C1" w:rsidP="00E221C1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  <w:vertAlign w:val="superscript"/>
                        </w:rPr>
                      </w:pPr>
                    </w:p>
                    <w:p w:rsidR="00E221C1" w:rsidRPr="00F45E42" w:rsidRDefault="00E221C1" w:rsidP="00E221C1">
                      <w:pPr>
                        <w:pStyle w:val="ListParagraph"/>
                        <w:spacing w:line="240" w:lineRule="auto"/>
                        <w:ind w:left="0"/>
                        <w:rPr>
                          <w:sz w:val="16"/>
                          <w:szCs w:val="20"/>
                        </w:rPr>
                      </w:pPr>
                      <w:r w:rsidRPr="00436C40"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  <w:vertAlign w:val="superscript"/>
                        </w:rPr>
                        <w:t>*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  <w:vertAlign w:val="superscript"/>
                        </w:rPr>
                        <w:t xml:space="preserve"> 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</w:rPr>
                        <w:t>Applicable to all studies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</w:rPr>
                      </w:pPr>
                      <w:r w:rsidRPr="00302F08">
                        <w:rPr>
                          <w:rFonts w:ascii="Shaker2Lancet-Regular" w:hAnsi="Shaker2Lancet-Regular" w:cs="Shaker2Lancet-Regular"/>
                          <w:sz w:val="13"/>
                          <w:szCs w:val="13"/>
                          <w:vertAlign w:val="superscript"/>
                        </w:rPr>
                        <w:t>†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</w:rPr>
                        <w:t xml:space="preserve"> Applicable to 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cohort and cross-sectional studies only</w:t>
                      </w:r>
                    </w:p>
                    <w:p w:rsidR="00E221C1" w:rsidRPr="00F45E42" w:rsidRDefault="00E221C1" w:rsidP="00E221C1">
                      <w:pPr>
                        <w:pStyle w:val="ListParagraph"/>
                        <w:spacing w:line="240" w:lineRule="auto"/>
                        <w:ind w:left="0"/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</w:rPr>
                      </w:pPr>
                      <w:r w:rsidRPr="00302F08">
                        <w:rPr>
                          <w:rFonts w:ascii="Shaker2Lancet-Regular" w:hAnsi="Shaker2Lancet-Regular" w:cs="Shaker2Lancet-Regular"/>
                          <w:sz w:val="13"/>
                          <w:szCs w:val="13"/>
                          <w:vertAlign w:val="superscript"/>
                        </w:rPr>
                        <w:t>‡</w:t>
                      </w:r>
                      <w:r w:rsidRPr="00F45E42">
                        <w:rPr>
                          <w:rFonts w:ascii="Times New Roman" w:eastAsia="Times New Roman" w:hAnsi="Times New Roman" w:cs="Times New Roman"/>
                          <w:sz w:val="16"/>
                          <w:szCs w:val="20"/>
                        </w:rPr>
                        <w:t xml:space="preserve"> Applicable to case-control studies </w:t>
                      </w:r>
                      <w:r w:rsidRPr="00F45E42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only</w:t>
                      </w:r>
                    </w:p>
                    <w:p w:rsidR="00E221C1" w:rsidRPr="00F45E42" w:rsidRDefault="00E221C1" w:rsidP="00E221C1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E221C1" w:rsidRDefault="00E221C1" w:rsidP="00E221C1">
      <w:pPr>
        <w:spacing w:after="0" w:line="360" w:lineRule="auto"/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:rsidR="00AA6528" w:rsidRDefault="00AA6528">
      <w:bookmarkStart w:id="0" w:name="_GoBack"/>
      <w:bookmarkEnd w:id="0"/>
    </w:p>
    <w:sectPr w:rsidR="00AA6528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367A" w:rsidRDefault="00F2367A">
      <w:pPr>
        <w:spacing w:after="0" w:line="240" w:lineRule="auto"/>
      </w:pPr>
      <w:r>
        <w:separator/>
      </w:r>
    </w:p>
  </w:endnote>
  <w:endnote w:type="continuationSeparator" w:id="0">
    <w:p w:rsidR="00F2367A" w:rsidRDefault="00F23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7356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7679" w:rsidRDefault="006624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A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7679" w:rsidRDefault="00F236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367A" w:rsidRDefault="00F2367A">
      <w:pPr>
        <w:spacing w:after="0" w:line="240" w:lineRule="auto"/>
      </w:pPr>
      <w:r>
        <w:separator/>
      </w:r>
    </w:p>
  </w:footnote>
  <w:footnote w:type="continuationSeparator" w:id="0">
    <w:p w:rsidR="00F2367A" w:rsidRDefault="00F23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0E35D3"/>
    <w:multiLevelType w:val="hybridMultilevel"/>
    <w:tmpl w:val="35404904"/>
    <w:lvl w:ilvl="0" w:tplc="8F7E7DC4">
      <w:start w:val="1"/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2B44000A"/>
    <w:multiLevelType w:val="hybridMultilevel"/>
    <w:tmpl w:val="61BE1726"/>
    <w:lvl w:ilvl="0" w:tplc="2C8C51BE">
      <w:start w:val="1"/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44A11EDD"/>
    <w:multiLevelType w:val="hybridMultilevel"/>
    <w:tmpl w:val="627E0816"/>
    <w:lvl w:ilvl="0" w:tplc="8EEC66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EC3"/>
    <w:rsid w:val="00206EC3"/>
    <w:rsid w:val="00662433"/>
    <w:rsid w:val="00884A2B"/>
    <w:rsid w:val="00AA6528"/>
    <w:rsid w:val="00E221C1"/>
    <w:rsid w:val="00F2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FF7ED-6156-4075-8C15-5BA8D694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1C1"/>
    <w:pPr>
      <w:ind w:left="720"/>
      <w:contextualSpacing/>
    </w:pPr>
  </w:style>
  <w:style w:type="paragraph" w:styleId="NoSpacing">
    <w:name w:val="No Spacing"/>
    <w:uiPriority w:val="1"/>
    <w:qFormat/>
    <w:rsid w:val="00E221C1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2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Laith Jamal Abu Raddad</cp:lastModifiedBy>
  <cp:revision>4</cp:revision>
  <dcterms:created xsi:type="dcterms:W3CDTF">2017-05-16T05:39:00Z</dcterms:created>
  <dcterms:modified xsi:type="dcterms:W3CDTF">2017-10-05T16:30:00Z</dcterms:modified>
</cp:coreProperties>
</file>